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B4AE5" w14:textId="52EE16AC" w:rsidR="004B6B23" w:rsidRPr="00D77D52" w:rsidRDefault="004B6B23" w:rsidP="004B6B23">
      <w:pPr>
        <w:pStyle w:val="Caption"/>
        <w:keepNext/>
        <w:rPr>
          <w:b/>
          <w:i w:val="0"/>
          <w:sz w:val="24"/>
          <w:szCs w:val="24"/>
        </w:rPr>
      </w:pPr>
      <w:r w:rsidRPr="00D77D52">
        <w:rPr>
          <w:b/>
          <w:i w:val="0"/>
          <w:sz w:val="24"/>
          <w:szCs w:val="24"/>
        </w:rPr>
        <w:t xml:space="preserve">Table </w:t>
      </w:r>
      <w:r w:rsidR="005148E4">
        <w:rPr>
          <w:b/>
          <w:i w:val="0"/>
          <w:sz w:val="24"/>
          <w:szCs w:val="24"/>
        </w:rPr>
        <w:t>S</w:t>
      </w:r>
      <w:r w:rsidRPr="00D77D52">
        <w:rPr>
          <w:b/>
          <w:i w:val="0"/>
          <w:sz w:val="24"/>
          <w:szCs w:val="24"/>
        </w:rPr>
        <w:fldChar w:fldCharType="begin"/>
      </w:r>
      <w:r w:rsidRPr="00D77D52">
        <w:rPr>
          <w:b/>
          <w:i w:val="0"/>
          <w:sz w:val="24"/>
          <w:szCs w:val="24"/>
        </w:rPr>
        <w:instrText xml:space="preserve"> SEQ Table \* ARABIC </w:instrText>
      </w:r>
      <w:r w:rsidRPr="00D77D52">
        <w:rPr>
          <w:b/>
          <w:i w:val="0"/>
          <w:sz w:val="24"/>
          <w:szCs w:val="24"/>
        </w:rPr>
        <w:fldChar w:fldCharType="separate"/>
      </w:r>
      <w:r w:rsidR="005148E4">
        <w:rPr>
          <w:b/>
          <w:i w:val="0"/>
          <w:noProof/>
          <w:sz w:val="24"/>
          <w:szCs w:val="24"/>
        </w:rPr>
        <w:t>1</w:t>
      </w:r>
      <w:r w:rsidRPr="00D77D52">
        <w:rPr>
          <w:b/>
          <w:i w:val="0"/>
          <w:sz w:val="24"/>
          <w:szCs w:val="24"/>
        </w:rPr>
        <w:fldChar w:fldCharType="end"/>
      </w:r>
      <w:r w:rsidR="005C385F">
        <w:rPr>
          <w:b/>
          <w:i w:val="0"/>
          <w:sz w:val="24"/>
          <w:szCs w:val="24"/>
        </w:rPr>
        <w:t xml:space="preserve"> (related to Figure 1)</w:t>
      </w:r>
      <w:r w:rsidRPr="00D77D52">
        <w:rPr>
          <w:b/>
          <w:i w:val="0"/>
          <w:sz w:val="24"/>
          <w:szCs w:val="24"/>
        </w:rPr>
        <w:t>: Patient cohort</w:t>
      </w:r>
      <w:r w:rsidR="00746301">
        <w:rPr>
          <w:b/>
          <w:i w:val="0"/>
          <w:sz w:val="24"/>
          <w:szCs w:val="24"/>
        </w:rPr>
        <w:t>.</w:t>
      </w:r>
    </w:p>
    <w:tbl>
      <w:tblPr>
        <w:tblStyle w:val="TableGrid"/>
        <w:tblpPr w:leftFromText="180" w:rightFromText="180" w:tblpY="585"/>
        <w:tblW w:w="10820" w:type="dxa"/>
        <w:tblLook w:val="04A0" w:firstRow="1" w:lastRow="0" w:firstColumn="1" w:lastColumn="0" w:noHBand="0" w:noVBand="1"/>
      </w:tblPr>
      <w:tblGrid>
        <w:gridCol w:w="895"/>
        <w:gridCol w:w="1080"/>
        <w:gridCol w:w="1080"/>
        <w:gridCol w:w="1170"/>
        <w:gridCol w:w="1170"/>
        <w:gridCol w:w="990"/>
        <w:gridCol w:w="1170"/>
        <w:gridCol w:w="1260"/>
        <w:gridCol w:w="2005"/>
      </w:tblGrid>
      <w:tr w:rsidR="0016032A" w14:paraId="23481FA3" w14:textId="5EA28ADE" w:rsidTr="0098565D">
        <w:trPr>
          <w:trHeight w:val="537"/>
        </w:trPr>
        <w:tc>
          <w:tcPr>
            <w:tcW w:w="895" w:type="dxa"/>
          </w:tcPr>
          <w:p w14:paraId="726E64D1" w14:textId="4BBABFCB" w:rsidR="0016032A" w:rsidRPr="00384329" w:rsidRDefault="0098565D" w:rsidP="00746383">
            <w:pPr>
              <w:rPr>
                <w:b/>
                <w:bCs/>
              </w:rPr>
            </w:pPr>
            <w:bookmarkStart w:id="0" w:name="_Hlk97723959"/>
            <w:r>
              <w:rPr>
                <w:b/>
                <w:bCs/>
              </w:rPr>
              <w:t>Sample</w:t>
            </w:r>
            <w:r w:rsidR="0016032A" w:rsidRPr="00384329">
              <w:rPr>
                <w:b/>
                <w:bCs/>
              </w:rPr>
              <w:t xml:space="preserve"> ID</w:t>
            </w:r>
          </w:p>
        </w:tc>
        <w:tc>
          <w:tcPr>
            <w:tcW w:w="1080" w:type="dxa"/>
          </w:tcPr>
          <w:p w14:paraId="101EA0F6" w14:textId="1B888C3F" w:rsidR="0016032A" w:rsidRPr="00FA5471" w:rsidRDefault="0016032A" w:rsidP="00746383">
            <w:pPr>
              <w:rPr>
                <w:b/>
                <w:bCs/>
              </w:rPr>
            </w:pPr>
            <w:r w:rsidRPr="00FA5471">
              <w:rPr>
                <w:b/>
                <w:bCs/>
              </w:rPr>
              <w:t>Age</w:t>
            </w:r>
            <w:r>
              <w:rPr>
                <w:b/>
                <w:bCs/>
              </w:rPr>
              <w:t xml:space="preserve"> </w:t>
            </w:r>
            <w:r w:rsidR="0098565D">
              <w:rPr>
                <w:b/>
                <w:bCs/>
              </w:rPr>
              <w:t xml:space="preserve">range </w:t>
            </w:r>
            <w:r>
              <w:rPr>
                <w:b/>
                <w:bCs/>
              </w:rPr>
              <w:t>(years)</w:t>
            </w:r>
          </w:p>
        </w:tc>
        <w:tc>
          <w:tcPr>
            <w:tcW w:w="1080" w:type="dxa"/>
          </w:tcPr>
          <w:p w14:paraId="783781D4" w14:textId="2A78CCDB" w:rsidR="0016032A" w:rsidRPr="00FA5471" w:rsidRDefault="0016032A" w:rsidP="00746383">
            <w:pPr>
              <w:rPr>
                <w:b/>
                <w:bCs/>
              </w:rPr>
            </w:pPr>
            <w:r>
              <w:rPr>
                <w:b/>
                <w:bCs/>
              </w:rPr>
              <w:t>Race</w:t>
            </w:r>
          </w:p>
        </w:tc>
        <w:tc>
          <w:tcPr>
            <w:tcW w:w="1170" w:type="dxa"/>
          </w:tcPr>
          <w:p w14:paraId="7D358F11" w14:textId="1EB74750" w:rsidR="0016032A" w:rsidRPr="00FA5471" w:rsidRDefault="0016032A" w:rsidP="00746383">
            <w:pPr>
              <w:rPr>
                <w:b/>
                <w:bCs/>
              </w:rPr>
            </w:pPr>
            <w:r w:rsidRPr="00FA5471">
              <w:rPr>
                <w:b/>
                <w:bCs/>
              </w:rPr>
              <w:t>Hispanic</w:t>
            </w:r>
          </w:p>
        </w:tc>
        <w:tc>
          <w:tcPr>
            <w:tcW w:w="1170" w:type="dxa"/>
          </w:tcPr>
          <w:p w14:paraId="1A2F1E00" w14:textId="77777777" w:rsidR="0016032A" w:rsidRDefault="0016032A" w:rsidP="00746383">
            <w:pPr>
              <w:rPr>
                <w:b/>
                <w:bCs/>
              </w:rPr>
            </w:pPr>
            <w:r>
              <w:rPr>
                <w:b/>
                <w:bCs/>
              </w:rPr>
              <w:t>MP age</w:t>
            </w:r>
          </w:p>
          <w:p w14:paraId="244E1C0C" w14:textId="4DF57D1A" w:rsidR="0016032A" w:rsidRPr="00FA5471" w:rsidRDefault="0016032A" w:rsidP="00746383">
            <w:pPr>
              <w:rPr>
                <w:b/>
                <w:bCs/>
              </w:rPr>
            </w:pPr>
            <w:r>
              <w:rPr>
                <w:b/>
                <w:bCs/>
              </w:rPr>
              <w:t>(years)</w:t>
            </w:r>
          </w:p>
        </w:tc>
        <w:tc>
          <w:tcPr>
            <w:tcW w:w="990" w:type="dxa"/>
          </w:tcPr>
          <w:p w14:paraId="6396C90E" w14:textId="77777777" w:rsidR="0016032A" w:rsidRPr="00FA5471" w:rsidRDefault="0016032A" w:rsidP="00746383">
            <w:pPr>
              <w:rPr>
                <w:b/>
                <w:bCs/>
              </w:rPr>
            </w:pPr>
            <w:r w:rsidRPr="00FA5471">
              <w:rPr>
                <w:b/>
                <w:bCs/>
              </w:rPr>
              <w:t>BMI</w:t>
            </w:r>
          </w:p>
        </w:tc>
        <w:tc>
          <w:tcPr>
            <w:tcW w:w="1170" w:type="dxa"/>
          </w:tcPr>
          <w:p w14:paraId="25EDC742" w14:textId="77777777" w:rsidR="0016032A" w:rsidRPr="00FA5471" w:rsidRDefault="0016032A" w:rsidP="00746383">
            <w:pPr>
              <w:rPr>
                <w:b/>
                <w:bCs/>
              </w:rPr>
            </w:pPr>
            <w:r w:rsidRPr="00FA5471">
              <w:rPr>
                <w:b/>
                <w:bCs/>
              </w:rPr>
              <w:t>RNA-seq</w:t>
            </w:r>
          </w:p>
        </w:tc>
        <w:tc>
          <w:tcPr>
            <w:tcW w:w="1260" w:type="dxa"/>
          </w:tcPr>
          <w:p w14:paraId="2E01F5DC" w14:textId="77777777" w:rsidR="0016032A" w:rsidRPr="00FA5471" w:rsidRDefault="0016032A" w:rsidP="00746383">
            <w:pPr>
              <w:rPr>
                <w:b/>
                <w:bCs/>
              </w:rPr>
            </w:pPr>
            <w:r w:rsidRPr="00FA5471">
              <w:rPr>
                <w:b/>
                <w:bCs/>
              </w:rPr>
              <w:t>ATAC-seq</w:t>
            </w:r>
          </w:p>
        </w:tc>
        <w:tc>
          <w:tcPr>
            <w:tcW w:w="2005" w:type="dxa"/>
          </w:tcPr>
          <w:p w14:paraId="1CB654B8" w14:textId="7F8FBE5F" w:rsidR="0016032A" w:rsidRPr="00FA5471" w:rsidRDefault="0016032A" w:rsidP="00746383">
            <w:pPr>
              <w:rPr>
                <w:b/>
                <w:bCs/>
              </w:rPr>
            </w:pPr>
            <w:r>
              <w:rPr>
                <w:b/>
                <w:bCs/>
              </w:rPr>
              <w:t>Menstrual cycle</w:t>
            </w:r>
          </w:p>
        </w:tc>
      </w:tr>
      <w:tr w:rsidR="0016032A" w14:paraId="273D4E71" w14:textId="19DCEA2B" w:rsidTr="0098565D">
        <w:trPr>
          <w:trHeight w:val="537"/>
        </w:trPr>
        <w:tc>
          <w:tcPr>
            <w:tcW w:w="895" w:type="dxa"/>
            <w:shd w:val="clear" w:color="auto" w:fill="FFFFFF" w:themeFill="background1"/>
          </w:tcPr>
          <w:p w14:paraId="20F26C62" w14:textId="4C4AEF66" w:rsidR="0016032A" w:rsidRPr="00384329" w:rsidRDefault="0016032A" w:rsidP="00746383">
            <w:r w:rsidRPr="00384329">
              <w:t>D1</w:t>
            </w:r>
          </w:p>
        </w:tc>
        <w:tc>
          <w:tcPr>
            <w:tcW w:w="1080" w:type="dxa"/>
            <w:shd w:val="clear" w:color="auto" w:fill="FFFFFF" w:themeFill="background1"/>
          </w:tcPr>
          <w:p w14:paraId="0F34BFF9" w14:textId="78816C81" w:rsidR="0016032A" w:rsidRDefault="0098565D" w:rsidP="00746383">
            <w:r>
              <w:t>66-70</w:t>
            </w:r>
          </w:p>
        </w:tc>
        <w:tc>
          <w:tcPr>
            <w:tcW w:w="1080" w:type="dxa"/>
            <w:shd w:val="clear" w:color="auto" w:fill="FFFFFF" w:themeFill="background1"/>
          </w:tcPr>
          <w:p w14:paraId="3CAA2D31" w14:textId="257CC18A" w:rsidR="0016032A" w:rsidRDefault="0016032A" w:rsidP="00746383">
            <w:r>
              <w:t>White</w:t>
            </w:r>
          </w:p>
        </w:tc>
        <w:tc>
          <w:tcPr>
            <w:tcW w:w="1170" w:type="dxa"/>
            <w:shd w:val="clear" w:color="auto" w:fill="FFFFFF" w:themeFill="background1"/>
          </w:tcPr>
          <w:p w14:paraId="4E42CD94" w14:textId="047CA3F2" w:rsidR="0016032A" w:rsidRDefault="0016032A" w:rsidP="00746383">
            <w:r>
              <w:t>No</w:t>
            </w:r>
          </w:p>
        </w:tc>
        <w:tc>
          <w:tcPr>
            <w:tcW w:w="1170" w:type="dxa"/>
            <w:shd w:val="clear" w:color="auto" w:fill="FFFFFF" w:themeFill="background1"/>
          </w:tcPr>
          <w:p w14:paraId="70DAA698" w14:textId="1BE2D410" w:rsidR="0016032A" w:rsidRDefault="0016032A" w:rsidP="00746383">
            <w:r>
              <w:t>51</w:t>
            </w:r>
            <w:r w:rsidR="00532A05">
              <w:t>-55</w:t>
            </w:r>
          </w:p>
        </w:tc>
        <w:tc>
          <w:tcPr>
            <w:tcW w:w="990" w:type="dxa"/>
            <w:shd w:val="clear" w:color="auto" w:fill="FFFFFF" w:themeFill="background1"/>
          </w:tcPr>
          <w:p w14:paraId="0F3614C0" w14:textId="77777777" w:rsidR="0016032A" w:rsidRDefault="0016032A" w:rsidP="00746383">
            <w:r>
              <w:t>27.58</w:t>
            </w:r>
          </w:p>
        </w:tc>
        <w:tc>
          <w:tcPr>
            <w:tcW w:w="1170" w:type="dxa"/>
            <w:shd w:val="clear" w:color="auto" w:fill="FFFFFF" w:themeFill="background1"/>
          </w:tcPr>
          <w:p w14:paraId="6C3C2165" w14:textId="1C2D34A7" w:rsidR="0016032A" w:rsidRPr="00500467" w:rsidRDefault="0016032A" w:rsidP="00746383">
            <w:r w:rsidRPr="0082059D">
              <w:rPr>
                <w:shd w:val="clear" w:color="auto" w:fill="FFFFFF" w:themeFill="background1"/>
                <w:vertAlign w:val="superscript"/>
              </w:rPr>
              <w:t>a</w:t>
            </w:r>
            <w:r w:rsidRPr="00500467">
              <w:rPr>
                <w:shd w:val="clear" w:color="auto" w:fill="FFFFFF" w:themeFill="background1"/>
              </w:rPr>
              <w:t>A, F, I,</w:t>
            </w:r>
            <w:r w:rsidRPr="00500467"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59DA08AA" w14:textId="77777777" w:rsidR="0016032A" w:rsidRDefault="0016032A" w:rsidP="00746383">
            <w:r>
              <w:t>-</w:t>
            </w:r>
          </w:p>
        </w:tc>
        <w:tc>
          <w:tcPr>
            <w:tcW w:w="2005" w:type="dxa"/>
          </w:tcPr>
          <w:p w14:paraId="4B10267F" w14:textId="370DE143" w:rsidR="0016032A" w:rsidRDefault="0016032A" w:rsidP="00746383">
            <w:r>
              <w:t>Postmenopausal</w:t>
            </w:r>
          </w:p>
        </w:tc>
      </w:tr>
      <w:tr w:rsidR="0016032A" w14:paraId="4B8C81EC" w14:textId="45A1BCCA" w:rsidTr="0098565D">
        <w:trPr>
          <w:trHeight w:val="537"/>
        </w:trPr>
        <w:tc>
          <w:tcPr>
            <w:tcW w:w="895" w:type="dxa"/>
            <w:shd w:val="clear" w:color="auto" w:fill="FFFFFF" w:themeFill="background1"/>
          </w:tcPr>
          <w:p w14:paraId="75F70E1A" w14:textId="6A567B6A" w:rsidR="0016032A" w:rsidRPr="00384329" w:rsidRDefault="0016032A" w:rsidP="00746383">
            <w:r w:rsidRPr="00384329">
              <w:t>D2</w:t>
            </w:r>
          </w:p>
        </w:tc>
        <w:tc>
          <w:tcPr>
            <w:tcW w:w="1080" w:type="dxa"/>
            <w:shd w:val="clear" w:color="auto" w:fill="FFFFFF" w:themeFill="background1"/>
          </w:tcPr>
          <w:p w14:paraId="21E4FF79" w14:textId="04788AFD" w:rsidR="0016032A" w:rsidRDefault="0016032A" w:rsidP="00746383">
            <w:r>
              <w:t>7</w:t>
            </w:r>
            <w:r w:rsidR="0098565D">
              <w:t>1-75</w:t>
            </w:r>
          </w:p>
        </w:tc>
        <w:tc>
          <w:tcPr>
            <w:tcW w:w="1080" w:type="dxa"/>
            <w:shd w:val="clear" w:color="auto" w:fill="FFFFFF" w:themeFill="background1"/>
          </w:tcPr>
          <w:p w14:paraId="47E82F24" w14:textId="11117524" w:rsidR="0016032A" w:rsidRDefault="0016032A" w:rsidP="00746383">
            <w:r>
              <w:t>White</w:t>
            </w:r>
          </w:p>
        </w:tc>
        <w:tc>
          <w:tcPr>
            <w:tcW w:w="1170" w:type="dxa"/>
            <w:shd w:val="clear" w:color="auto" w:fill="FFFFFF" w:themeFill="background1"/>
          </w:tcPr>
          <w:p w14:paraId="774E885F" w14:textId="67948611" w:rsidR="0016032A" w:rsidRDefault="0016032A" w:rsidP="00746383">
            <w:r>
              <w:t>No</w:t>
            </w:r>
          </w:p>
        </w:tc>
        <w:tc>
          <w:tcPr>
            <w:tcW w:w="1170" w:type="dxa"/>
            <w:shd w:val="clear" w:color="auto" w:fill="FFFFFF" w:themeFill="background1"/>
          </w:tcPr>
          <w:p w14:paraId="119EB886" w14:textId="05C2FE1E" w:rsidR="0016032A" w:rsidRDefault="00532A05" w:rsidP="00746383">
            <w:r>
              <w:t>51-55</w:t>
            </w:r>
          </w:p>
        </w:tc>
        <w:tc>
          <w:tcPr>
            <w:tcW w:w="990" w:type="dxa"/>
            <w:shd w:val="clear" w:color="auto" w:fill="FFFFFF" w:themeFill="background1"/>
          </w:tcPr>
          <w:p w14:paraId="1119B30A" w14:textId="77777777" w:rsidR="0016032A" w:rsidRDefault="0016032A" w:rsidP="00746383">
            <w:r>
              <w:t>28.47</w:t>
            </w:r>
          </w:p>
        </w:tc>
        <w:tc>
          <w:tcPr>
            <w:tcW w:w="1170" w:type="dxa"/>
            <w:shd w:val="clear" w:color="auto" w:fill="FFFFFF" w:themeFill="background1"/>
          </w:tcPr>
          <w:p w14:paraId="015910BB" w14:textId="261C48FC" w:rsidR="0016032A" w:rsidRPr="00500467" w:rsidRDefault="0016032A" w:rsidP="00746383">
            <w:r w:rsidRPr="0082059D">
              <w:rPr>
                <w:shd w:val="clear" w:color="auto" w:fill="FFFFFF" w:themeFill="background1"/>
                <w:vertAlign w:val="superscript"/>
              </w:rPr>
              <w:t>a</w:t>
            </w:r>
            <w:r w:rsidRPr="00500467">
              <w:rPr>
                <w:shd w:val="clear" w:color="auto" w:fill="FFFFFF" w:themeFill="background1"/>
              </w:rPr>
              <w:t>A, I</w:t>
            </w:r>
            <w:r w:rsidRPr="00500467">
              <w:t xml:space="preserve">, </w:t>
            </w:r>
          </w:p>
        </w:tc>
        <w:tc>
          <w:tcPr>
            <w:tcW w:w="1260" w:type="dxa"/>
            <w:shd w:val="clear" w:color="auto" w:fill="auto"/>
          </w:tcPr>
          <w:p w14:paraId="50E38F7A" w14:textId="77777777" w:rsidR="0016032A" w:rsidRDefault="0016032A" w:rsidP="00746383">
            <w:r>
              <w:t>-</w:t>
            </w:r>
          </w:p>
        </w:tc>
        <w:tc>
          <w:tcPr>
            <w:tcW w:w="2005" w:type="dxa"/>
          </w:tcPr>
          <w:p w14:paraId="68D46560" w14:textId="308CCFE4" w:rsidR="0016032A" w:rsidRDefault="0016032A" w:rsidP="00746383">
            <w:r>
              <w:t>Postmenopausal</w:t>
            </w:r>
          </w:p>
        </w:tc>
      </w:tr>
      <w:tr w:rsidR="0016032A" w14:paraId="2D4A3762" w14:textId="37420578" w:rsidTr="0098565D">
        <w:trPr>
          <w:trHeight w:val="537"/>
        </w:trPr>
        <w:tc>
          <w:tcPr>
            <w:tcW w:w="895" w:type="dxa"/>
          </w:tcPr>
          <w:p w14:paraId="68611F49" w14:textId="6AD0DD5A" w:rsidR="0016032A" w:rsidRPr="00384329" w:rsidRDefault="0016032A" w:rsidP="00746383">
            <w:r w:rsidRPr="00384329">
              <w:t>D3</w:t>
            </w:r>
          </w:p>
        </w:tc>
        <w:tc>
          <w:tcPr>
            <w:tcW w:w="1080" w:type="dxa"/>
          </w:tcPr>
          <w:p w14:paraId="70FA2A94" w14:textId="10B6C58B" w:rsidR="0016032A" w:rsidRDefault="0016032A" w:rsidP="00746383">
            <w:r>
              <w:t>6</w:t>
            </w:r>
            <w:r w:rsidR="0098565D">
              <w:t>1-65</w:t>
            </w:r>
          </w:p>
        </w:tc>
        <w:tc>
          <w:tcPr>
            <w:tcW w:w="1080" w:type="dxa"/>
          </w:tcPr>
          <w:p w14:paraId="1460F470" w14:textId="3B30A5BD" w:rsidR="0016032A" w:rsidRDefault="0016032A" w:rsidP="00746383">
            <w:r>
              <w:t>White</w:t>
            </w:r>
          </w:p>
        </w:tc>
        <w:tc>
          <w:tcPr>
            <w:tcW w:w="1170" w:type="dxa"/>
          </w:tcPr>
          <w:p w14:paraId="68EF4777" w14:textId="3165404F" w:rsidR="0016032A" w:rsidRDefault="0016032A" w:rsidP="00746383">
            <w:r>
              <w:t>No</w:t>
            </w:r>
          </w:p>
        </w:tc>
        <w:tc>
          <w:tcPr>
            <w:tcW w:w="1170" w:type="dxa"/>
          </w:tcPr>
          <w:p w14:paraId="52FBD0B0" w14:textId="388D7AFF" w:rsidR="0016032A" w:rsidRDefault="0016032A" w:rsidP="00746383">
            <w:r>
              <w:t>56</w:t>
            </w:r>
            <w:r w:rsidR="00532A05">
              <w:t>-60</w:t>
            </w:r>
          </w:p>
        </w:tc>
        <w:tc>
          <w:tcPr>
            <w:tcW w:w="990" w:type="dxa"/>
          </w:tcPr>
          <w:p w14:paraId="2181D278" w14:textId="77777777" w:rsidR="0016032A" w:rsidRDefault="0016032A" w:rsidP="00746383">
            <w:r>
              <w:t>31.48</w:t>
            </w:r>
          </w:p>
        </w:tc>
        <w:tc>
          <w:tcPr>
            <w:tcW w:w="1170" w:type="dxa"/>
            <w:shd w:val="clear" w:color="auto" w:fill="FFFFFF" w:themeFill="background1"/>
          </w:tcPr>
          <w:p w14:paraId="5D14E06F" w14:textId="10FF8091" w:rsidR="0016032A" w:rsidRPr="00500467" w:rsidRDefault="0016032A" w:rsidP="00746383">
            <w:r w:rsidRPr="00500467">
              <w:rPr>
                <w:shd w:val="clear" w:color="auto" w:fill="FFFFFF" w:themeFill="background1"/>
              </w:rPr>
              <w:t>A, F, I,</w:t>
            </w:r>
            <w:r w:rsidRPr="00500467"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04F2FC03" w14:textId="1C29F407" w:rsidR="0016032A" w:rsidRDefault="0016032A" w:rsidP="00746383">
            <w:r>
              <w:t xml:space="preserve">A, F, I, </w:t>
            </w:r>
          </w:p>
        </w:tc>
        <w:tc>
          <w:tcPr>
            <w:tcW w:w="2005" w:type="dxa"/>
          </w:tcPr>
          <w:p w14:paraId="7AD88E27" w14:textId="25103B0A" w:rsidR="0016032A" w:rsidRDefault="0016032A" w:rsidP="00746383">
            <w:r>
              <w:t>Postmenopausal</w:t>
            </w:r>
          </w:p>
        </w:tc>
      </w:tr>
      <w:tr w:rsidR="0016032A" w14:paraId="0E4F1519" w14:textId="60D26BE5" w:rsidTr="0098565D">
        <w:trPr>
          <w:trHeight w:val="537"/>
        </w:trPr>
        <w:tc>
          <w:tcPr>
            <w:tcW w:w="895" w:type="dxa"/>
          </w:tcPr>
          <w:p w14:paraId="133B7EC0" w14:textId="746BF37D" w:rsidR="0016032A" w:rsidRPr="00384329" w:rsidRDefault="0016032A" w:rsidP="00746383">
            <w:r w:rsidRPr="00384329">
              <w:t>D4</w:t>
            </w:r>
          </w:p>
        </w:tc>
        <w:tc>
          <w:tcPr>
            <w:tcW w:w="1080" w:type="dxa"/>
          </w:tcPr>
          <w:p w14:paraId="6C7A3E8D" w14:textId="610BB933" w:rsidR="0016032A" w:rsidRDefault="0098565D" w:rsidP="00746383">
            <w:r>
              <w:t>51-55</w:t>
            </w:r>
          </w:p>
        </w:tc>
        <w:tc>
          <w:tcPr>
            <w:tcW w:w="1080" w:type="dxa"/>
          </w:tcPr>
          <w:p w14:paraId="76CACD89" w14:textId="691D38DB" w:rsidR="0016032A" w:rsidRDefault="0016032A" w:rsidP="00746383">
            <w:r>
              <w:t>White</w:t>
            </w:r>
          </w:p>
        </w:tc>
        <w:tc>
          <w:tcPr>
            <w:tcW w:w="1170" w:type="dxa"/>
          </w:tcPr>
          <w:p w14:paraId="304A4A79" w14:textId="668E2914" w:rsidR="0016032A" w:rsidRDefault="0016032A" w:rsidP="00746383">
            <w:r>
              <w:t>No</w:t>
            </w:r>
          </w:p>
        </w:tc>
        <w:tc>
          <w:tcPr>
            <w:tcW w:w="1170" w:type="dxa"/>
          </w:tcPr>
          <w:p w14:paraId="3C170BBF" w14:textId="149687EE" w:rsidR="0016032A" w:rsidRDefault="00532A05" w:rsidP="00746383">
            <w:r>
              <w:t>51-55</w:t>
            </w:r>
          </w:p>
        </w:tc>
        <w:tc>
          <w:tcPr>
            <w:tcW w:w="990" w:type="dxa"/>
          </w:tcPr>
          <w:p w14:paraId="5B2A6AE3" w14:textId="77777777" w:rsidR="0016032A" w:rsidRDefault="0016032A" w:rsidP="00746383">
            <w:r>
              <w:t>21.45</w:t>
            </w:r>
          </w:p>
        </w:tc>
        <w:tc>
          <w:tcPr>
            <w:tcW w:w="1170" w:type="dxa"/>
            <w:shd w:val="clear" w:color="auto" w:fill="FFFFFF" w:themeFill="background1"/>
          </w:tcPr>
          <w:p w14:paraId="6D4023DF" w14:textId="77777777" w:rsidR="0016032A" w:rsidRPr="00500467" w:rsidRDefault="0016032A" w:rsidP="00746383">
            <w:r w:rsidRPr="00500467">
              <w:t>F, I</w:t>
            </w:r>
          </w:p>
        </w:tc>
        <w:tc>
          <w:tcPr>
            <w:tcW w:w="1260" w:type="dxa"/>
            <w:shd w:val="clear" w:color="auto" w:fill="auto"/>
          </w:tcPr>
          <w:p w14:paraId="50AD20A4" w14:textId="77777777" w:rsidR="0016032A" w:rsidRDefault="0016032A" w:rsidP="00746383">
            <w:r>
              <w:t>F, I</w:t>
            </w:r>
          </w:p>
        </w:tc>
        <w:tc>
          <w:tcPr>
            <w:tcW w:w="2005" w:type="dxa"/>
          </w:tcPr>
          <w:p w14:paraId="0382289B" w14:textId="7AB5C6F8" w:rsidR="0016032A" w:rsidRDefault="0016032A" w:rsidP="00746383">
            <w:r>
              <w:t>Postmenopausal</w:t>
            </w:r>
          </w:p>
        </w:tc>
      </w:tr>
      <w:tr w:rsidR="0016032A" w14:paraId="5CA362AA" w14:textId="335C71D0" w:rsidTr="0098565D">
        <w:trPr>
          <w:trHeight w:val="537"/>
        </w:trPr>
        <w:tc>
          <w:tcPr>
            <w:tcW w:w="895" w:type="dxa"/>
          </w:tcPr>
          <w:p w14:paraId="0AE91E33" w14:textId="6E01A8E2" w:rsidR="0016032A" w:rsidRPr="00384329" w:rsidRDefault="0016032A" w:rsidP="00746383">
            <w:r w:rsidRPr="00384329">
              <w:t>D5</w:t>
            </w:r>
          </w:p>
        </w:tc>
        <w:tc>
          <w:tcPr>
            <w:tcW w:w="1080" w:type="dxa"/>
          </w:tcPr>
          <w:p w14:paraId="2C385442" w14:textId="56460AB3" w:rsidR="0016032A" w:rsidRDefault="0098565D" w:rsidP="00746383">
            <w:r>
              <w:t>61-65</w:t>
            </w:r>
          </w:p>
        </w:tc>
        <w:tc>
          <w:tcPr>
            <w:tcW w:w="1080" w:type="dxa"/>
          </w:tcPr>
          <w:p w14:paraId="632BF48C" w14:textId="660C36F0" w:rsidR="0016032A" w:rsidRDefault="0016032A" w:rsidP="00746383">
            <w:r>
              <w:t>Asian</w:t>
            </w:r>
          </w:p>
        </w:tc>
        <w:tc>
          <w:tcPr>
            <w:tcW w:w="1170" w:type="dxa"/>
          </w:tcPr>
          <w:p w14:paraId="4B33D230" w14:textId="005BD7A0" w:rsidR="0016032A" w:rsidRDefault="0016032A" w:rsidP="00746383">
            <w:r>
              <w:t>Unknown</w:t>
            </w:r>
          </w:p>
        </w:tc>
        <w:tc>
          <w:tcPr>
            <w:tcW w:w="1170" w:type="dxa"/>
          </w:tcPr>
          <w:p w14:paraId="7F47B724" w14:textId="78C00B7B" w:rsidR="0016032A" w:rsidRDefault="00532A05" w:rsidP="00746383">
            <w:r>
              <w:t>46-</w:t>
            </w:r>
            <w:r w:rsidR="0016032A">
              <w:t>50</w:t>
            </w:r>
          </w:p>
        </w:tc>
        <w:tc>
          <w:tcPr>
            <w:tcW w:w="990" w:type="dxa"/>
          </w:tcPr>
          <w:p w14:paraId="7D49D437" w14:textId="02CF44E7" w:rsidR="0016032A" w:rsidRDefault="0016032A" w:rsidP="00746383">
            <w:r>
              <w:t>22.73</w:t>
            </w:r>
          </w:p>
        </w:tc>
        <w:tc>
          <w:tcPr>
            <w:tcW w:w="1170" w:type="dxa"/>
            <w:shd w:val="clear" w:color="auto" w:fill="FFFFFF" w:themeFill="background1"/>
          </w:tcPr>
          <w:p w14:paraId="22DFF4D4" w14:textId="38D60B12" w:rsidR="0016032A" w:rsidRPr="00500467" w:rsidRDefault="0016032A" w:rsidP="00746383">
            <w:r w:rsidRPr="00500467">
              <w:t xml:space="preserve">A, F, I, </w:t>
            </w:r>
          </w:p>
        </w:tc>
        <w:tc>
          <w:tcPr>
            <w:tcW w:w="1260" w:type="dxa"/>
            <w:shd w:val="clear" w:color="auto" w:fill="auto"/>
          </w:tcPr>
          <w:p w14:paraId="04C02004" w14:textId="41A341D9" w:rsidR="0016032A" w:rsidRDefault="0016032A" w:rsidP="00746383">
            <w:r>
              <w:t xml:space="preserve">A, F, I, </w:t>
            </w:r>
          </w:p>
        </w:tc>
        <w:tc>
          <w:tcPr>
            <w:tcW w:w="2005" w:type="dxa"/>
          </w:tcPr>
          <w:p w14:paraId="7C87188B" w14:textId="2A9F1E38" w:rsidR="0016032A" w:rsidRDefault="0016032A" w:rsidP="00746383">
            <w:r>
              <w:t>Postmenopausal</w:t>
            </w:r>
          </w:p>
        </w:tc>
      </w:tr>
      <w:tr w:rsidR="0016032A" w14:paraId="1C538A8B" w14:textId="65C5807C" w:rsidTr="0098565D">
        <w:trPr>
          <w:trHeight w:val="537"/>
        </w:trPr>
        <w:tc>
          <w:tcPr>
            <w:tcW w:w="895" w:type="dxa"/>
          </w:tcPr>
          <w:p w14:paraId="030CF398" w14:textId="45D88489" w:rsidR="0016032A" w:rsidRPr="00384329" w:rsidRDefault="0016032A" w:rsidP="00746383">
            <w:r w:rsidRPr="00384329">
              <w:t>D6</w:t>
            </w:r>
          </w:p>
        </w:tc>
        <w:tc>
          <w:tcPr>
            <w:tcW w:w="1080" w:type="dxa"/>
          </w:tcPr>
          <w:p w14:paraId="22E9CDE9" w14:textId="524BE644" w:rsidR="0016032A" w:rsidRDefault="0016032A" w:rsidP="00746383">
            <w:r>
              <w:t>61</w:t>
            </w:r>
            <w:r w:rsidR="0098565D">
              <w:t>-65</w:t>
            </w:r>
          </w:p>
        </w:tc>
        <w:tc>
          <w:tcPr>
            <w:tcW w:w="1080" w:type="dxa"/>
          </w:tcPr>
          <w:p w14:paraId="5CA3ADC1" w14:textId="4CA7A2F9" w:rsidR="0016032A" w:rsidRDefault="0016032A" w:rsidP="00746383">
            <w:r>
              <w:t>White</w:t>
            </w:r>
          </w:p>
        </w:tc>
        <w:tc>
          <w:tcPr>
            <w:tcW w:w="1170" w:type="dxa"/>
          </w:tcPr>
          <w:p w14:paraId="08018ED1" w14:textId="285193E6" w:rsidR="0016032A" w:rsidRDefault="0016032A" w:rsidP="00746383">
            <w:r>
              <w:t>Yes</w:t>
            </w:r>
          </w:p>
        </w:tc>
        <w:tc>
          <w:tcPr>
            <w:tcW w:w="1170" w:type="dxa"/>
          </w:tcPr>
          <w:p w14:paraId="2EE630AF" w14:textId="79520FF7" w:rsidR="0016032A" w:rsidRDefault="00532A05" w:rsidP="00746383">
            <w:r>
              <w:t>51-55</w:t>
            </w:r>
          </w:p>
        </w:tc>
        <w:tc>
          <w:tcPr>
            <w:tcW w:w="990" w:type="dxa"/>
          </w:tcPr>
          <w:p w14:paraId="4FE6824A" w14:textId="77777777" w:rsidR="0016032A" w:rsidRDefault="0016032A" w:rsidP="00746383">
            <w:r>
              <w:t>26.74</w:t>
            </w:r>
          </w:p>
        </w:tc>
        <w:tc>
          <w:tcPr>
            <w:tcW w:w="1170" w:type="dxa"/>
            <w:shd w:val="clear" w:color="auto" w:fill="FFFFFF" w:themeFill="background1"/>
          </w:tcPr>
          <w:p w14:paraId="68CCC8BD" w14:textId="77777777" w:rsidR="0016032A" w:rsidRPr="00500467" w:rsidRDefault="0016032A" w:rsidP="00746383">
            <w:r w:rsidRPr="00500467">
              <w:t>A, F, I</w:t>
            </w:r>
          </w:p>
        </w:tc>
        <w:tc>
          <w:tcPr>
            <w:tcW w:w="1260" w:type="dxa"/>
            <w:shd w:val="clear" w:color="auto" w:fill="auto"/>
          </w:tcPr>
          <w:p w14:paraId="133DE9A2" w14:textId="77777777" w:rsidR="0016032A" w:rsidRDefault="0016032A" w:rsidP="00746383">
            <w:r>
              <w:t>A, F, I</w:t>
            </w:r>
          </w:p>
        </w:tc>
        <w:tc>
          <w:tcPr>
            <w:tcW w:w="2005" w:type="dxa"/>
          </w:tcPr>
          <w:p w14:paraId="64DEF5C7" w14:textId="120B1682" w:rsidR="0016032A" w:rsidRDefault="0016032A" w:rsidP="00746383">
            <w:r>
              <w:t>Postmenopausal</w:t>
            </w:r>
          </w:p>
        </w:tc>
      </w:tr>
      <w:tr w:rsidR="0016032A" w14:paraId="017BD80D" w14:textId="5887C03D" w:rsidTr="0098565D">
        <w:trPr>
          <w:trHeight w:val="537"/>
        </w:trPr>
        <w:tc>
          <w:tcPr>
            <w:tcW w:w="895" w:type="dxa"/>
          </w:tcPr>
          <w:p w14:paraId="4BF6BB48" w14:textId="2CE64FCA" w:rsidR="0016032A" w:rsidRPr="00384329" w:rsidRDefault="0016032A" w:rsidP="00746383">
            <w:r w:rsidRPr="00384329">
              <w:t>D7</w:t>
            </w:r>
          </w:p>
        </w:tc>
        <w:tc>
          <w:tcPr>
            <w:tcW w:w="1080" w:type="dxa"/>
          </w:tcPr>
          <w:p w14:paraId="537B8941" w14:textId="3B37ED90" w:rsidR="0016032A" w:rsidRDefault="0016032A" w:rsidP="00746383">
            <w:r>
              <w:t>6</w:t>
            </w:r>
            <w:r w:rsidR="0098565D">
              <w:t>1-65</w:t>
            </w:r>
          </w:p>
        </w:tc>
        <w:tc>
          <w:tcPr>
            <w:tcW w:w="1080" w:type="dxa"/>
          </w:tcPr>
          <w:p w14:paraId="52CF28B3" w14:textId="5D89C635" w:rsidR="0016032A" w:rsidRDefault="0016032A" w:rsidP="00746383">
            <w:r>
              <w:t>White</w:t>
            </w:r>
          </w:p>
        </w:tc>
        <w:tc>
          <w:tcPr>
            <w:tcW w:w="1170" w:type="dxa"/>
          </w:tcPr>
          <w:p w14:paraId="44E0744D" w14:textId="0E4D9EBB" w:rsidR="0016032A" w:rsidRDefault="0016032A" w:rsidP="00746383">
            <w:r>
              <w:t>No</w:t>
            </w:r>
          </w:p>
        </w:tc>
        <w:tc>
          <w:tcPr>
            <w:tcW w:w="1170" w:type="dxa"/>
          </w:tcPr>
          <w:p w14:paraId="4B1A5551" w14:textId="708F2D9F" w:rsidR="0016032A" w:rsidRDefault="00532A05" w:rsidP="00746383">
            <w:r>
              <w:t>51-55</w:t>
            </w:r>
          </w:p>
        </w:tc>
        <w:tc>
          <w:tcPr>
            <w:tcW w:w="990" w:type="dxa"/>
          </w:tcPr>
          <w:p w14:paraId="4C47DEF0" w14:textId="77777777" w:rsidR="0016032A" w:rsidRDefault="0016032A" w:rsidP="00746383">
            <w:r>
              <w:t>31.31</w:t>
            </w:r>
          </w:p>
        </w:tc>
        <w:tc>
          <w:tcPr>
            <w:tcW w:w="1170" w:type="dxa"/>
            <w:shd w:val="clear" w:color="auto" w:fill="FFFFFF" w:themeFill="background1"/>
          </w:tcPr>
          <w:p w14:paraId="528FFD48" w14:textId="0F36A3C8" w:rsidR="0016032A" w:rsidRPr="00500467" w:rsidRDefault="0016032A" w:rsidP="00746383">
            <w:r w:rsidRPr="00500467">
              <w:rPr>
                <w:shd w:val="clear" w:color="auto" w:fill="FFFFFF" w:themeFill="background1"/>
              </w:rPr>
              <w:t>A, F</w:t>
            </w:r>
            <w:r w:rsidRPr="00500467">
              <w:t xml:space="preserve">, </w:t>
            </w:r>
          </w:p>
        </w:tc>
        <w:tc>
          <w:tcPr>
            <w:tcW w:w="1260" w:type="dxa"/>
          </w:tcPr>
          <w:p w14:paraId="78F484E6" w14:textId="77777777" w:rsidR="0016032A" w:rsidRDefault="0016032A" w:rsidP="00746383">
            <w:r>
              <w:t>-</w:t>
            </w:r>
          </w:p>
        </w:tc>
        <w:tc>
          <w:tcPr>
            <w:tcW w:w="2005" w:type="dxa"/>
          </w:tcPr>
          <w:p w14:paraId="6AE6C20B" w14:textId="4E6B2D00" w:rsidR="0016032A" w:rsidRDefault="0016032A" w:rsidP="00746383">
            <w:r>
              <w:t>Postmenopausal</w:t>
            </w:r>
          </w:p>
        </w:tc>
      </w:tr>
      <w:tr w:rsidR="0016032A" w14:paraId="781A12A1" w14:textId="77777777" w:rsidTr="0098565D">
        <w:trPr>
          <w:trHeight w:val="537"/>
        </w:trPr>
        <w:tc>
          <w:tcPr>
            <w:tcW w:w="895" w:type="dxa"/>
          </w:tcPr>
          <w:p w14:paraId="4024694C" w14:textId="700B599D" w:rsidR="0016032A" w:rsidRPr="00384329" w:rsidRDefault="0016032A" w:rsidP="00746383">
            <w:r>
              <w:t>D9</w:t>
            </w:r>
          </w:p>
        </w:tc>
        <w:tc>
          <w:tcPr>
            <w:tcW w:w="1080" w:type="dxa"/>
          </w:tcPr>
          <w:p w14:paraId="4FE8630C" w14:textId="39A0A403" w:rsidR="0016032A" w:rsidRDefault="006B4F3E" w:rsidP="00746383">
            <w:r>
              <w:t>4</w:t>
            </w:r>
            <w:r w:rsidR="0098565D">
              <w:t>6-50</w:t>
            </w:r>
          </w:p>
        </w:tc>
        <w:tc>
          <w:tcPr>
            <w:tcW w:w="1080" w:type="dxa"/>
          </w:tcPr>
          <w:p w14:paraId="212CA66B" w14:textId="39C3685F" w:rsidR="0016032A" w:rsidRDefault="006B4F3E" w:rsidP="00746383">
            <w:r>
              <w:t>African American</w:t>
            </w:r>
          </w:p>
        </w:tc>
        <w:tc>
          <w:tcPr>
            <w:tcW w:w="1170" w:type="dxa"/>
          </w:tcPr>
          <w:p w14:paraId="48F90F4B" w14:textId="05F63692" w:rsidR="0016032A" w:rsidRDefault="0088299D" w:rsidP="00746383">
            <w:r>
              <w:t>Unknown</w:t>
            </w:r>
          </w:p>
        </w:tc>
        <w:tc>
          <w:tcPr>
            <w:tcW w:w="1170" w:type="dxa"/>
          </w:tcPr>
          <w:p w14:paraId="618FAE89" w14:textId="3CD8DE19" w:rsidR="0016032A" w:rsidRDefault="0088299D" w:rsidP="00746383">
            <w:r>
              <w:t>N/A</w:t>
            </w:r>
          </w:p>
        </w:tc>
        <w:tc>
          <w:tcPr>
            <w:tcW w:w="990" w:type="dxa"/>
          </w:tcPr>
          <w:p w14:paraId="6027A4B8" w14:textId="07F486D3" w:rsidR="0016032A" w:rsidRDefault="009D2C15" w:rsidP="00746383">
            <w:r>
              <w:t>26.67</w:t>
            </w:r>
          </w:p>
        </w:tc>
        <w:tc>
          <w:tcPr>
            <w:tcW w:w="1170" w:type="dxa"/>
            <w:shd w:val="clear" w:color="auto" w:fill="auto"/>
          </w:tcPr>
          <w:p w14:paraId="6BE716B6" w14:textId="49BC2AD2" w:rsidR="0016032A" w:rsidRDefault="00105D6D" w:rsidP="00746383">
            <w:r>
              <w:t>A, F</w:t>
            </w:r>
          </w:p>
        </w:tc>
        <w:tc>
          <w:tcPr>
            <w:tcW w:w="1260" w:type="dxa"/>
          </w:tcPr>
          <w:p w14:paraId="1B5F253A" w14:textId="51F1DC1F" w:rsidR="0016032A" w:rsidRDefault="00000258" w:rsidP="00746383">
            <w:r>
              <w:t>-</w:t>
            </w:r>
          </w:p>
        </w:tc>
        <w:tc>
          <w:tcPr>
            <w:tcW w:w="2005" w:type="dxa"/>
          </w:tcPr>
          <w:p w14:paraId="2C23E522" w14:textId="3D45667B" w:rsidR="0016032A" w:rsidRDefault="00C8414A" w:rsidP="00746383">
            <w:r>
              <w:t>Secretory</w:t>
            </w:r>
          </w:p>
        </w:tc>
      </w:tr>
      <w:tr w:rsidR="0016032A" w14:paraId="6D93560A" w14:textId="77777777" w:rsidTr="0098565D">
        <w:trPr>
          <w:trHeight w:val="537"/>
        </w:trPr>
        <w:tc>
          <w:tcPr>
            <w:tcW w:w="895" w:type="dxa"/>
          </w:tcPr>
          <w:p w14:paraId="311F5B9B" w14:textId="595C9BFB" w:rsidR="0016032A" w:rsidRPr="00384329" w:rsidRDefault="0016032A" w:rsidP="00746383">
            <w:r>
              <w:t>D10</w:t>
            </w:r>
          </w:p>
        </w:tc>
        <w:tc>
          <w:tcPr>
            <w:tcW w:w="1080" w:type="dxa"/>
          </w:tcPr>
          <w:p w14:paraId="1B0A1B82" w14:textId="4BDC9657" w:rsidR="0016032A" w:rsidRDefault="006B4F3E" w:rsidP="00746383">
            <w:r>
              <w:t>4</w:t>
            </w:r>
            <w:r w:rsidR="0098565D">
              <w:t>1-45</w:t>
            </w:r>
          </w:p>
        </w:tc>
        <w:tc>
          <w:tcPr>
            <w:tcW w:w="1080" w:type="dxa"/>
          </w:tcPr>
          <w:p w14:paraId="6DCE07AA" w14:textId="4BD72056" w:rsidR="0016032A" w:rsidRDefault="006B4F3E" w:rsidP="00746383">
            <w:r>
              <w:t>African American</w:t>
            </w:r>
          </w:p>
        </w:tc>
        <w:tc>
          <w:tcPr>
            <w:tcW w:w="1170" w:type="dxa"/>
          </w:tcPr>
          <w:p w14:paraId="140902DD" w14:textId="2F5C9EDD" w:rsidR="0016032A" w:rsidRDefault="0088299D" w:rsidP="00746383">
            <w:r>
              <w:t>No</w:t>
            </w:r>
          </w:p>
        </w:tc>
        <w:tc>
          <w:tcPr>
            <w:tcW w:w="1170" w:type="dxa"/>
          </w:tcPr>
          <w:p w14:paraId="2B6C5AF5" w14:textId="66CD3EB2" w:rsidR="0016032A" w:rsidRDefault="0088299D" w:rsidP="00746383">
            <w:r>
              <w:t>N/A</w:t>
            </w:r>
          </w:p>
        </w:tc>
        <w:tc>
          <w:tcPr>
            <w:tcW w:w="990" w:type="dxa"/>
          </w:tcPr>
          <w:p w14:paraId="76EA289D" w14:textId="55ECB81F" w:rsidR="0016032A" w:rsidRDefault="009D2C15" w:rsidP="00746383">
            <w:r>
              <w:t>53.34</w:t>
            </w:r>
          </w:p>
        </w:tc>
        <w:tc>
          <w:tcPr>
            <w:tcW w:w="1170" w:type="dxa"/>
            <w:shd w:val="clear" w:color="auto" w:fill="auto"/>
          </w:tcPr>
          <w:p w14:paraId="10251768" w14:textId="4C75EEBC" w:rsidR="0016032A" w:rsidRDefault="00105D6D" w:rsidP="00746383">
            <w:r>
              <w:t>A, F</w:t>
            </w:r>
          </w:p>
        </w:tc>
        <w:tc>
          <w:tcPr>
            <w:tcW w:w="1260" w:type="dxa"/>
          </w:tcPr>
          <w:p w14:paraId="79FFBABB" w14:textId="46966E19" w:rsidR="0016032A" w:rsidRDefault="00000258" w:rsidP="00746383">
            <w:r>
              <w:t>-</w:t>
            </w:r>
          </w:p>
        </w:tc>
        <w:tc>
          <w:tcPr>
            <w:tcW w:w="2005" w:type="dxa"/>
          </w:tcPr>
          <w:p w14:paraId="62ABA2D9" w14:textId="5716EA40" w:rsidR="0016032A" w:rsidRDefault="00C8414A" w:rsidP="00746383">
            <w:r>
              <w:t>Proliferative</w:t>
            </w:r>
          </w:p>
        </w:tc>
      </w:tr>
      <w:tr w:rsidR="0016032A" w14:paraId="2176523D" w14:textId="77777777" w:rsidTr="0098565D">
        <w:trPr>
          <w:trHeight w:val="537"/>
        </w:trPr>
        <w:tc>
          <w:tcPr>
            <w:tcW w:w="895" w:type="dxa"/>
          </w:tcPr>
          <w:p w14:paraId="33BD06BE" w14:textId="2E7D53CC" w:rsidR="0016032A" w:rsidRPr="00384329" w:rsidRDefault="0016032A" w:rsidP="00746383">
            <w:r>
              <w:t>D11</w:t>
            </w:r>
          </w:p>
        </w:tc>
        <w:tc>
          <w:tcPr>
            <w:tcW w:w="1080" w:type="dxa"/>
          </w:tcPr>
          <w:p w14:paraId="75B86F2D" w14:textId="6E7EBE43" w:rsidR="0016032A" w:rsidRDefault="006B4F3E" w:rsidP="00746383">
            <w:r>
              <w:t>3</w:t>
            </w:r>
            <w:r w:rsidR="0098565D">
              <w:t>6-40</w:t>
            </w:r>
          </w:p>
        </w:tc>
        <w:tc>
          <w:tcPr>
            <w:tcW w:w="1080" w:type="dxa"/>
          </w:tcPr>
          <w:p w14:paraId="3F8E0E7A" w14:textId="17005597" w:rsidR="0016032A" w:rsidRDefault="006B4F3E" w:rsidP="00746383">
            <w:r>
              <w:t>African American</w:t>
            </w:r>
          </w:p>
        </w:tc>
        <w:tc>
          <w:tcPr>
            <w:tcW w:w="1170" w:type="dxa"/>
          </w:tcPr>
          <w:p w14:paraId="47CE4559" w14:textId="0F474660" w:rsidR="0016032A" w:rsidRDefault="0088299D" w:rsidP="00746383">
            <w:r>
              <w:t>No</w:t>
            </w:r>
          </w:p>
        </w:tc>
        <w:tc>
          <w:tcPr>
            <w:tcW w:w="1170" w:type="dxa"/>
          </w:tcPr>
          <w:p w14:paraId="7A34B6D2" w14:textId="6AEB15CB" w:rsidR="0016032A" w:rsidRDefault="0088299D" w:rsidP="00746383">
            <w:r>
              <w:t>N/A</w:t>
            </w:r>
          </w:p>
        </w:tc>
        <w:tc>
          <w:tcPr>
            <w:tcW w:w="990" w:type="dxa"/>
          </w:tcPr>
          <w:p w14:paraId="53568016" w14:textId="20A568B7" w:rsidR="0016032A" w:rsidRDefault="009D2C15" w:rsidP="00746383">
            <w:r>
              <w:t>29.27</w:t>
            </w:r>
          </w:p>
        </w:tc>
        <w:tc>
          <w:tcPr>
            <w:tcW w:w="1170" w:type="dxa"/>
            <w:shd w:val="clear" w:color="auto" w:fill="auto"/>
          </w:tcPr>
          <w:p w14:paraId="387CB81D" w14:textId="3A2720A7" w:rsidR="0016032A" w:rsidRDefault="00105D6D" w:rsidP="00746383">
            <w:r>
              <w:t>A, F</w:t>
            </w:r>
          </w:p>
        </w:tc>
        <w:tc>
          <w:tcPr>
            <w:tcW w:w="1260" w:type="dxa"/>
          </w:tcPr>
          <w:p w14:paraId="23B00E7F" w14:textId="140A90F2" w:rsidR="0016032A" w:rsidRDefault="00000258" w:rsidP="00746383">
            <w:r>
              <w:t>-</w:t>
            </w:r>
          </w:p>
        </w:tc>
        <w:tc>
          <w:tcPr>
            <w:tcW w:w="2005" w:type="dxa"/>
          </w:tcPr>
          <w:p w14:paraId="3428EF6F" w14:textId="03F2F838" w:rsidR="0016032A" w:rsidRPr="00EF2855" w:rsidRDefault="00C8414A" w:rsidP="00746383">
            <w:pPr>
              <w:rPr>
                <w:vertAlign w:val="superscript"/>
              </w:rPr>
            </w:pPr>
            <w:r>
              <w:t>Unknown/ Inactive endometrium</w:t>
            </w:r>
            <w:r w:rsidR="00EF2855">
              <w:rPr>
                <w:vertAlign w:val="superscript"/>
              </w:rPr>
              <w:t>b</w:t>
            </w:r>
          </w:p>
        </w:tc>
      </w:tr>
      <w:tr w:rsidR="00C8414A" w14:paraId="46EAECBE" w14:textId="77777777" w:rsidTr="0098565D">
        <w:trPr>
          <w:trHeight w:val="537"/>
        </w:trPr>
        <w:tc>
          <w:tcPr>
            <w:tcW w:w="895" w:type="dxa"/>
          </w:tcPr>
          <w:p w14:paraId="18881F3F" w14:textId="35D8FEA0" w:rsidR="00C8414A" w:rsidRPr="00384329" w:rsidRDefault="00C8414A" w:rsidP="00C8414A">
            <w:r>
              <w:t>D12</w:t>
            </w:r>
          </w:p>
        </w:tc>
        <w:tc>
          <w:tcPr>
            <w:tcW w:w="1080" w:type="dxa"/>
          </w:tcPr>
          <w:p w14:paraId="39236CFC" w14:textId="57248716" w:rsidR="00C8414A" w:rsidRDefault="00C8414A" w:rsidP="00C8414A">
            <w:r>
              <w:t>4</w:t>
            </w:r>
            <w:r w:rsidR="0098565D">
              <w:t>1-45</w:t>
            </w:r>
          </w:p>
        </w:tc>
        <w:tc>
          <w:tcPr>
            <w:tcW w:w="1080" w:type="dxa"/>
          </w:tcPr>
          <w:p w14:paraId="1F18C2C3" w14:textId="13A1B0B4" w:rsidR="00C8414A" w:rsidRDefault="00C8414A" w:rsidP="00C8414A">
            <w:r>
              <w:t>White</w:t>
            </w:r>
          </w:p>
        </w:tc>
        <w:tc>
          <w:tcPr>
            <w:tcW w:w="1170" w:type="dxa"/>
          </w:tcPr>
          <w:p w14:paraId="13F463B2" w14:textId="3C638C4B" w:rsidR="00C8414A" w:rsidRDefault="00C8414A" w:rsidP="00C8414A">
            <w:r>
              <w:t>No</w:t>
            </w:r>
          </w:p>
        </w:tc>
        <w:tc>
          <w:tcPr>
            <w:tcW w:w="1170" w:type="dxa"/>
          </w:tcPr>
          <w:p w14:paraId="4811354C" w14:textId="57AFF27F" w:rsidR="00C8414A" w:rsidRDefault="00C8414A" w:rsidP="00C8414A">
            <w:r>
              <w:t>N/A</w:t>
            </w:r>
          </w:p>
        </w:tc>
        <w:tc>
          <w:tcPr>
            <w:tcW w:w="990" w:type="dxa"/>
          </w:tcPr>
          <w:p w14:paraId="57368C16" w14:textId="50174DBF" w:rsidR="00C8414A" w:rsidRDefault="00C8414A" w:rsidP="00C8414A">
            <w:r>
              <w:t>28.03</w:t>
            </w:r>
          </w:p>
        </w:tc>
        <w:tc>
          <w:tcPr>
            <w:tcW w:w="1170" w:type="dxa"/>
            <w:shd w:val="clear" w:color="auto" w:fill="auto"/>
          </w:tcPr>
          <w:p w14:paraId="62A8FBE9" w14:textId="610E3921" w:rsidR="00C8414A" w:rsidRDefault="00105D6D" w:rsidP="00C8414A">
            <w:r>
              <w:t>A, F, I</w:t>
            </w:r>
          </w:p>
        </w:tc>
        <w:tc>
          <w:tcPr>
            <w:tcW w:w="1260" w:type="dxa"/>
          </w:tcPr>
          <w:p w14:paraId="07D50445" w14:textId="746761E9" w:rsidR="00C8414A" w:rsidRDefault="00000258" w:rsidP="00C8414A">
            <w:r>
              <w:t>-</w:t>
            </w:r>
          </w:p>
        </w:tc>
        <w:tc>
          <w:tcPr>
            <w:tcW w:w="2005" w:type="dxa"/>
          </w:tcPr>
          <w:p w14:paraId="121190C1" w14:textId="694B7051" w:rsidR="00C8414A" w:rsidRPr="00EF2855" w:rsidRDefault="00C8414A" w:rsidP="00C8414A">
            <w:pPr>
              <w:rPr>
                <w:vertAlign w:val="superscript"/>
              </w:rPr>
            </w:pPr>
            <w:r>
              <w:t>Unknown/ Inactive endometrium</w:t>
            </w:r>
            <w:r w:rsidR="00EF2855">
              <w:rPr>
                <w:vertAlign w:val="superscript"/>
              </w:rPr>
              <w:t>c</w:t>
            </w:r>
          </w:p>
        </w:tc>
      </w:tr>
      <w:tr w:rsidR="00C8414A" w14:paraId="35692354" w14:textId="77777777" w:rsidTr="0098565D">
        <w:trPr>
          <w:trHeight w:val="537"/>
        </w:trPr>
        <w:tc>
          <w:tcPr>
            <w:tcW w:w="895" w:type="dxa"/>
          </w:tcPr>
          <w:p w14:paraId="00B14AB4" w14:textId="7938D79A" w:rsidR="00C8414A" w:rsidRPr="00384329" w:rsidRDefault="00C8414A" w:rsidP="00C8414A">
            <w:r>
              <w:t>D13</w:t>
            </w:r>
          </w:p>
        </w:tc>
        <w:tc>
          <w:tcPr>
            <w:tcW w:w="1080" w:type="dxa"/>
          </w:tcPr>
          <w:p w14:paraId="2C8B9EC1" w14:textId="373A5286" w:rsidR="00C8414A" w:rsidRDefault="00C8414A" w:rsidP="00C8414A">
            <w:r>
              <w:t>3</w:t>
            </w:r>
            <w:r w:rsidR="0098565D">
              <w:t>6-40</w:t>
            </w:r>
          </w:p>
        </w:tc>
        <w:tc>
          <w:tcPr>
            <w:tcW w:w="1080" w:type="dxa"/>
          </w:tcPr>
          <w:p w14:paraId="035610E9" w14:textId="3D04B6F1" w:rsidR="00C8414A" w:rsidRDefault="00C8414A" w:rsidP="00C8414A">
            <w:r>
              <w:t>White</w:t>
            </w:r>
          </w:p>
        </w:tc>
        <w:tc>
          <w:tcPr>
            <w:tcW w:w="1170" w:type="dxa"/>
          </w:tcPr>
          <w:p w14:paraId="17D35B81" w14:textId="5209F4A8" w:rsidR="00C8414A" w:rsidRDefault="00C8414A" w:rsidP="00C8414A">
            <w:r>
              <w:t>No</w:t>
            </w:r>
          </w:p>
        </w:tc>
        <w:tc>
          <w:tcPr>
            <w:tcW w:w="1170" w:type="dxa"/>
          </w:tcPr>
          <w:p w14:paraId="5BEA1C62" w14:textId="13F6E5C1" w:rsidR="00C8414A" w:rsidRDefault="00C8414A" w:rsidP="00C8414A">
            <w:r>
              <w:t>N/A</w:t>
            </w:r>
          </w:p>
        </w:tc>
        <w:tc>
          <w:tcPr>
            <w:tcW w:w="990" w:type="dxa"/>
          </w:tcPr>
          <w:p w14:paraId="3F4FBFD2" w14:textId="665912EA" w:rsidR="00C8414A" w:rsidRDefault="00C8414A" w:rsidP="00C8414A">
            <w:r>
              <w:t>26.41</w:t>
            </w:r>
          </w:p>
        </w:tc>
        <w:tc>
          <w:tcPr>
            <w:tcW w:w="1170" w:type="dxa"/>
            <w:shd w:val="clear" w:color="auto" w:fill="auto"/>
          </w:tcPr>
          <w:p w14:paraId="717E9FC5" w14:textId="6E56A8FC" w:rsidR="00C8414A" w:rsidRDefault="00105D6D" w:rsidP="00C8414A">
            <w:r>
              <w:t>A, F, I</w:t>
            </w:r>
          </w:p>
        </w:tc>
        <w:tc>
          <w:tcPr>
            <w:tcW w:w="1260" w:type="dxa"/>
          </w:tcPr>
          <w:p w14:paraId="21C44985" w14:textId="3D242B38" w:rsidR="00C8414A" w:rsidRDefault="00000258" w:rsidP="00C8414A">
            <w:r>
              <w:t>-</w:t>
            </w:r>
          </w:p>
        </w:tc>
        <w:tc>
          <w:tcPr>
            <w:tcW w:w="2005" w:type="dxa"/>
          </w:tcPr>
          <w:p w14:paraId="02453E06" w14:textId="53869CFB" w:rsidR="00C8414A" w:rsidRDefault="00C8414A" w:rsidP="00C8414A">
            <w:r>
              <w:t>Proliferative</w:t>
            </w:r>
          </w:p>
        </w:tc>
      </w:tr>
      <w:tr w:rsidR="00C8414A" w14:paraId="4B17E1D7" w14:textId="77777777" w:rsidTr="0098565D">
        <w:trPr>
          <w:trHeight w:val="537"/>
        </w:trPr>
        <w:tc>
          <w:tcPr>
            <w:tcW w:w="895" w:type="dxa"/>
          </w:tcPr>
          <w:p w14:paraId="337B3CA6" w14:textId="75F82283" w:rsidR="00C8414A" w:rsidRPr="00384329" w:rsidRDefault="00C8414A" w:rsidP="00C8414A">
            <w:r>
              <w:t>D14</w:t>
            </w:r>
          </w:p>
        </w:tc>
        <w:tc>
          <w:tcPr>
            <w:tcW w:w="1080" w:type="dxa"/>
          </w:tcPr>
          <w:p w14:paraId="19D28147" w14:textId="31966AD6" w:rsidR="00C8414A" w:rsidRDefault="00C8414A" w:rsidP="00C8414A">
            <w:r>
              <w:t>3</w:t>
            </w:r>
            <w:r w:rsidR="0098565D">
              <w:t>1-35</w:t>
            </w:r>
          </w:p>
        </w:tc>
        <w:tc>
          <w:tcPr>
            <w:tcW w:w="1080" w:type="dxa"/>
          </w:tcPr>
          <w:p w14:paraId="3BB63385" w14:textId="02E04D3D" w:rsidR="00C8414A" w:rsidRDefault="00C8414A" w:rsidP="00C8414A">
            <w:r>
              <w:t>African American</w:t>
            </w:r>
          </w:p>
        </w:tc>
        <w:tc>
          <w:tcPr>
            <w:tcW w:w="1170" w:type="dxa"/>
          </w:tcPr>
          <w:p w14:paraId="57E34E08" w14:textId="62FBC1F2" w:rsidR="00C8414A" w:rsidRDefault="00C8414A" w:rsidP="00C8414A">
            <w:r>
              <w:t>No</w:t>
            </w:r>
          </w:p>
        </w:tc>
        <w:tc>
          <w:tcPr>
            <w:tcW w:w="1170" w:type="dxa"/>
          </w:tcPr>
          <w:p w14:paraId="097606EC" w14:textId="01D8DB02" w:rsidR="00C8414A" w:rsidRDefault="00C8414A" w:rsidP="00C8414A">
            <w:r>
              <w:t>N/A</w:t>
            </w:r>
          </w:p>
        </w:tc>
        <w:tc>
          <w:tcPr>
            <w:tcW w:w="990" w:type="dxa"/>
          </w:tcPr>
          <w:p w14:paraId="0FF45458" w14:textId="555A5BBC" w:rsidR="00C8414A" w:rsidRDefault="00C8414A" w:rsidP="00C8414A">
            <w:r>
              <w:t>32.33</w:t>
            </w:r>
          </w:p>
        </w:tc>
        <w:tc>
          <w:tcPr>
            <w:tcW w:w="1170" w:type="dxa"/>
            <w:shd w:val="clear" w:color="auto" w:fill="auto"/>
          </w:tcPr>
          <w:p w14:paraId="2B5467D2" w14:textId="314A7A13" w:rsidR="00C8414A" w:rsidRDefault="00792600" w:rsidP="00C8414A">
            <w:r>
              <w:t>A, F</w:t>
            </w:r>
          </w:p>
        </w:tc>
        <w:tc>
          <w:tcPr>
            <w:tcW w:w="1260" w:type="dxa"/>
          </w:tcPr>
          <w:p w14:paraId="601FB170" w14:textId="0CD49201" w:rsidR="00C8414A" w:rsidRDefault="00000258" w:rsidP="00C8414A">
            <w:r>
              <w:t>A, F</w:t>
            </w:r>
          </w:p>
        </w:tc>
        <w:tc>
          <w:tcPr>
            <w:tcW w:w="2005" w:type="dxa"/>
          </w:tcPr>
          <w:p w14:paraId="3AE700D6" w14:textId="30DAC364" w:rsidR="00C8414A" w:rsidRDefault="00C8414A" w:rsidP="00C8414A">
            <w:r>
              <w:t>Proliferative</w:t>
            </w:r>
          </w:p>
        </w:tc>
      </w:tr>
      <w:tr w:rsidR="00C8414A" w14:paraId="111F8CE2" w14:textId="77777777" w:rsidTr="0098565D">
        <w:trPr>
          <w:trHeight w:val="537"/>
        </w:trPr>
        <w:tc>
          <w:tcPr>
            <w:tcW w:w="895" w:type="dxa"/>
          </w:tcPr>
          <w:p w14:paraId="334F39C0" w14:textId="4B5117C8" w:rsidR="00C8414A" w:rsidRPr="00384329" w:rsidRDefault="00C8414A" w:rsidP="00C8414A">
            <w:r>
              <w:t>D15</w:t>
            </w:r>
          </w:p>
        </w:tc>
        <w:tc>
          <w:tcPr>
            <w:tcW w:w="1080" w:type="dxa"/>
          </w:tcPr>
          <w:p w14:paraId="01673DE4" w14:textId="7DA2BCFA" w:rsidR="00C8414A" w:rsidRDefault="00C8414A" w:rsidP="00C8414A">
            <w:r>
              <w:t>4</w:t>
            </w:r>
            <w:r w:rsidR="0098565D">
              <w:t>1-45</w:t>
            </w:r>
          </w:p>
        </w:tc>
        <w:tc>
          <w:tcPr>
            <w:tcW w:w="1080" w:type="dxa"/>
          </w:tcPr>
          <w:p w14:paraId="70BDFDB6" w14:textId="71FFC64B" w:rsidR="00C8414A" w:rsidRDefault="00C8414A" w:rsidP="00C8414A">
            <w:r>
              <w:t>African American</w:t>
            </w:r>
          </w:p>
        </w:tc>
        <w:tc>
          <w:tcPr>
            <w:tcW w:w="1170" w:type="dxa"/>
          </w:tcPr>
          <w:p w14:paraId="43BB1D90" w14:textId="6F4C56D9" w:rsidR="00C8414A" w:rsidRDefault="00C8414A" w:rsidP="00C8414A">
            <w:r>
              <w:t>No</w:t>
            </w:r>
          </w:p>
        </w:tc>
        <w:tc>
          <w:tcPr>
            <w:tcW w:w="1170" w:type="dxa"/>
          </w:tcPr>
          <w:p w14:paraId="0874E242" w14:textId="7756908C" w:rsidR="00C8414A" w:rsidRDefault="00C8414A" w:rsidP="00C8414A">
            <w:r>
              <w:t>N/A</w:t>
            </w:r>
          </w:p>
        </w:tc>
        <w:tc>
          <w:tcPr>
            <w:tcW w:w="990" w:type="dxa"/>
          </w:tcPr>
          <w:p w14:paraId="0718AB76" w14:textId="3438B637" w:rsidR="00C8414A" w:rsidRDefault="00C8414A" w:rsidP="00C8414A">
            <w:r>
              <w:t>19.55</w:t>
            </w:r>
          </w:p>
        </w:tc>
        <w:tc>
          <w:tcPr>
            <w:tcW w:w="1170" w:type="dxa"/>
            <w:shd w:val="clear" w:color="auto" w:fill="auto"/>
          </w:tcPr>
          <w:p w14:paraId="58768B28" w14:textId="29D5719A" w:rsidR="00C8414A" w:rsidRDefault="00792600" w:rsidP="00C8414A">
            <w:r>
              <w:t>A, F</w:t>
            </w:r>
          </w:p>
        </w:tc>
        <w:tc>
          <w:tcPr>
            <w:tcW w:w="1260" w:type="dxa"/>
          </w:tcPr>
          <w:p w14:paraId="56C56DB3" w14:textId="31E8C6BE" w:rsidR="00C8414A" w:rsidRDefault="00000258" w:rsidP="00C8414A">
            <w:r>
              <w:t>A, F</w:t>
            </w:r>
          </w:p>
        </w:tc>
        <w:tc>
          <w:tcPr>
            <w:tcW w:w="2005" w:type="dxa"/>
          </w:tcPr>
          <w:p w14:paraId="6F0E42A4" w14:textId="6E41383A" w:rsidR="00C8414A" w:rsidRDefault="00C8414A" w:rsidP="00C8414A">
            <w:r>
              <w:t>Proliferative</w:t>
            </w:r>
          </w:p>
        </w:tc>
      </w:tr>
      <w:tr w:rsidR="00C8414A" w14:paraId="4164466C" w14:textId="77777777" w:rsidTr="0098565D">
        <w:trPr>
          <w:trHeight w:val="537"/>
        </w:trPr>
        <w:tc>
          <w:tcPr>
            <w:tcW w:w="895" w:type="dxa"/>
          </w:tcPr>
          <w:p w14:paraId="0DC8A199" w14:textId="628BE92A" w:rsidR="00C8414A" w:rsidRDefault="00C8414A" w:rsidP="00C8414A">
            <w:r>
              <w:t>D16</w:t>
            </w:r>
          </w:p>
        </w:tc>
        <w:tc>
          <w:tcPr>
            <w:tcW w:w="1080" w:type="dxa"/>
          </w:tcPr>
          <w:p w14:paraId="64EC2FAA" w14:textId="1B1ED3B0" w:rsidR="00C8414A" w:rsidRDefault="00C8414A" w:rsidP="00C8414A">
            <w:r>
              <w:t>4</w:t>
            </w:r>
            <w:r w:rsidR="0098565D">
              <w:t>6-50</w:t>
            </w:r>
          </w:p>
        </w:tc>
        <w:tc>
          <w:tcPr>
            <w:tcW w:w="1080" w:type="dxa"/>
          </w:tcPr>
          <w:p w14:paraId="53ED78BB" w14:textId="7C6720BC" w:rsidR="00C8414A" w:rsidRDefault="00C8414A" w:rsidP="00C8414A">
            <w:r>
              <w:t>African American</w:t>
            </w:r>
          </w:p>
        </w:tc>
        <w:tc>
          <w:tcPr>
            <w:tcW w:w="1170" w:type="dxa"/>
          </w:tcPr>
          <w:p w14:paraId="583D6DF5" w14:textId="5EACBF49" w:rsidR="00C8414A" w:rsidRDefault="00C8414A" w:rsidP="00C8414A">
            <w:r>
              <w:t>No</w:t>
            </w:r>
          </w:p>
        </w:tc>
        <w:tc>
          <w:tcPr>
            <w:tcW w:w="1170" w:type="dxa"/>
          </w:tcPr>
          <w:p w14:paraId="47B0298B" w14:textId="4EF44D3D" w:rsidR="00C8414A" w:rsidRDefault="00C8414A" w:rsidP="00C8414A">
            <w:r>
              <w:t>N/A</w:t>
            </w:r>
          </w:p>
        </w:tc>
        <w:tc>
          <w:tcPr>
            <w:tcW w:w="990" w:type="dxa"/>
          </w:tcPr>
          <w:p w14:paraId="4C3695A8" w14:textId="595F6C54" w:rsidR="00C8414A" w:rsidRDefault="00C8414A" w:rsidP="00C8414A">
            <w:r>
              <w:t>33.11</w:t>
            </w:r>
          </w:p>
        </w:tc>
        <w:tc>
          <w:tcPr>
            <w:tcW w:w="1170" w:type="dxa"/>
            <w:shd w:val="clear" w:color="auto" w:fill="auto"/>
          </w:tcPr>
          <w:p w14:paraId="651837E7" w14:textId="0F1082C0" w:rsidR="00C8414A" w:rsidRDefault="00792600" w:rsidP="00C8414A">
            <w:r>
              <w:t>A, F, I</w:t>
            </w:r>
          </w:p>
        </w:tc>
        <w:tc>
          <w:tcPr>
            <w:tcW w:w="1260" w:type="dxa"/>
          </w:tcPr>
          <w:p w14:paraId="6D258C01" w14:textId="718671C9" w:rsidR="00C8414A" w:rsidRDefault="00000258" w:rsidP="00C8414A">
            <w:r>
              <w:t>A, F, I</w:t>
            </w:r>
          </w:p>
        </w:tc>
        <w:tc>
          <w:tcPr>
            <w:tcW w:w="2005" w:type="dxa"/>
          </w:tcPr>
          <w:p w14:paraId="54790291" w14:textId="76C879BB" w:rsidR="00C8414A" w:rsidRPr="00EF2855" w:rsidRDefault="00C8414A" w:rsidP="00C8414A">
            <w:pPr>
              <w:rPr>
                <w:vertAlign w:val="superscript"/>
              </w:rPr>
            </w:pPr>
            <w:r>
              <w:t>Unknown/ Inactive endometrium</w:t>
            </w:r>
            <w:r w:rsidR="00EF2855">
              <w:rPr>
                <w:vertAlign w:val="superscript"/>
              </w:rPr>
              <w:t>b</w:t>
            </w:r>
          </w:p>
        </w:tc>
      </w:tr>
      <w:tr w:rsidR="00C8414A" w14:paraId="6598D824" w14:textId="77777777" w:rsidTr="0098565D">
        <w:trPr>
          <w:trHeight w:val="537"/>
        </w:trPr>
        <w:tc>
          <w:tcPr>
            <w:tcW w:w="895" w:type="dxa"/>
          </w:tcPr>
          <w:p w14:paraId="1E6B8139" w14:textId="2C7CE6F2" w:rsidR="00C8414A" w:rsidRDefault="00C8414A" w:rsidP="00C8414A">
            <w:r>
              <w:t>D17</w:t>
            </w:r>
          </w:p>
        </w:tc>
        <w:tc>
          <w:tcPr>
            <w:tcW w:w="1080" w:type="dxa"/>
          </w:tcPr>
          <w:p w14:paraId="1D492A52" w14:textId="68286855" w:rsidR="00C8414A" w:rsidRDefault="00C8414A" w:rsidP="00C8414A">
            <w:r>
              <w:t>4</w:t>
            </w:r>
            <w:r w:rsidR="0098565D">
              <w:t>1-45</w:t>
            </w:r>
          </w:p>
        </w:tc>
        <w:tc>
          <w:tcPr>
            <w:tcW w:w="1080" w:type="dxa"/>
          </w:tcPr>
          <w:p w14:paraId="1AE951A0" w14:textId="1B5FB606" w:rsidR="00C8414A" w:rsidRDefault="00C8414A" w:rsidP="00C8414A">
            <w:r>
              <w:t>African American</w:t>
            </w:r>
          </w:p>
        </w:tc>
        <w:tc>
          <w:tcPr>
            <w:tcW w:w="1170" w:type="dxa"/>
          </w:tcPr>
          <w:p w14:paraId="03ED25B2" w14:textId="2433487C" w:rsidR="00C8414A" w:rsidRDefault="00C8414A" w:rsidP="00C8414A">
            <w:r>
              <w:t>No</w:t>
            </w:r>
          </w:p>
        </w:tc>
        <w:tc>
          <w:tcPr>
            <w:tcW w:w="1170" w:type="dxa"/>
          </w:tcPr>
          <w:p w14:paraId="3BCBC47A" w14:textId="0D43E9D1" w:rsidR="00C8414A" w:rsidRDefault="00C8414A" w:rsidP="00C8414A">
            <w:r>
              <w:t>N/A</w:t>
            </w:r>
          </w:p>
        </w:tc>
        <w:tc>
          <w:tcPr>
            <w:tcW w:w="990" w:type="dxa"/>
          </w:tcPr>
          <w:p w14:paraId="133D599C" w14:textId="6262E749" w:rsidR="00C8414A" w:rsidRDefault="00C8414A" w:rsidP="00C8414A">
            <w:r>
              <w:t>41.01</w:t>
            </w:r>
          </w:p>
        </w:tc>
        <w:tc>
          <w:tcPr>
            <w:tcW w:w="1170" w:type="dxa"/>
            <w:shd w:val="clear" w:color="auto" w:fill="auto"/>
          </w:tcPr>
          <w:p w14:paraId="33A36E9E" w14:textId="79021CDD" w:rsidR="00C8414A" w:rsidRDefault="00792600" w:rsidP="00C8414A">
            <w:r>
              <w:t>A, F, I</w:t>
            </w:r>
          </w:p>
        </w:tc>
        <w:tc>
          <w:tcPr>
            <w:tcW w:w="1260" w:type="dxa"/>
          </w:tcPr>
          <w:p w14:paraId="1FD77F0A" w14:textId="0AB6B486" w:rsidR="00C8414A" w:rsidRDefault="00000258" w:rsidP="00C8414A">
            <w:r>
              <w:t>A, F, I</w:t>
            </w:r>
          </w:p>
        </w:tc>
        <w:tc>
          <w:tcPr>
            <w:tcW w:w="2005" w:type="dxa"/>
          </w:tcPr>
          <w:p w14:paraId="29315BBB" w14:textId="27272D96" w:rsidR="00C8414A" w:rsidRDefault="00C8414A" w:rsidP="00C8414A">
            <w:r>
              <w:t>Secretory</w:t>
            </w:r>
          </w:p>
        </w:tc>
      </w:tr>
      <w:tr w:rsidR="00C8414A" w14:paraId="37728AC6" w14:textId="77777777" w:rsidTr="0098565D">
        <w:trPr>
          <w:trHeight w:val="537"/>
        </w:trPr>
        <w:tc>
          <w:tcPr>
            <w:tcW w:w="895" w:type="dxa"/>
          </w:tcPr>
          <w:p w14:paraId="345B01BC" w14:textId="3DDD24E6" w:rsidR="00C8414A" w:rsidRDefault="00C8414A" w:rsidP="00C8414A">
            <w:r>
              <w:t>D18</w:t>
            </w:r>
          </w:p>
        </w:tc>
        <w:tc>
          <w:tcPr>
            <w:tcW w:w="1080" w:type="dxa"/>
          </w:tcPr>
          <w:p w14:paraId="225E4E88" w14:textId="0C79512D" w:rsidR="00C8414A" w:rsidRDefault="0098565D" w:rsidP="00C8414A">
            <w:r>
              <w:t>36-40</w:t>
            </w:r>
          </w:p>
        </w:tc>
        <w:tc>
          <w:tcPr>
            <w:tcW w:w="1080" w:type="dxa"/>
          </w:tcPr>
          <w:p w14:paraId="16F78AF4" w14:textId="41D6C30B" w:rsidR="00C8414A" w:rsidRDefault="00C8414A" w:rsidP="00C8414A">
            <w:r>
              <w:t>African American</w:t>
            </w:r>
          </w:p>
        </w:tc>
        <w:tc>
          <w:tcPr>
            <w:tcW w:w="1170" w:type="dxa"/>
          </w:tcPr>
          <w:p w14:paraId="319A7A6C" w14:textId="5E708547" w:rsidR="00C8414A" w:rsidRDefault="00C8414A" w:rsidP="00C8414A">
            <w:r>
              <w:t>No</w:t>
            </w:r>
          </w:p>
        </w:tc>
        <w:tc>
          <w:tcPr>
            <w:tcW w:w="1170" w:type="dxa"/>
          </w:tcPr>
          <w:p w14:paraId="0E575B87" w14:textId="016DA370" w:rsidR="00C8414A" w:rsidRDefault="00C8414A" w:rsidP="00C8414A">
            <w:r>
              <w:t>N/A</w:t>
            </w:r>
          </w:p>
        </w:tc>
        <w:tc>
          <w:tcPr>
            <w:tcW w:w="990" w:type="dxa"/>
          </w:tcPr>
          <w:p w14:paraId="485EF8CC" w14:textId="748E82BB" w:rsidR="00C8414A" w:rsidRDefault="00C8414A" w:rsidP="00C8414A">
            <w:r>
              <w:t>28.62</w:t>
            </w:r>
          </w:p>
        </w:tc>
        <w:tc>
          <w:tcPr>
            <w:tcW w:w="1170" w:type="dxa"/>
            <w:shd w:val="clear" w:color="auto" w:fill="auto"/>
          </w:tcPr>
          <w:p w14:paraId="7E7B9122" w14:textId="0E285516" w:rsidR="00C8414A" w:rsidRDefault="00792600" w:rsidP="00C8414A">
            <w:r>
              <w:t>A, F, I</w:t>
            </w:r>
          </w:p>
        </w:tc>
        <w:tc>
          <w:tcPr>
            <w:tcW w:w="1260" w:type="dxa"/>
          </w:tcPr>
          <w:p w14:paraId="657BBC30" w14:textId="6973E8C1" w:rsidR="00C8414A" w:rsidRDefault="00000258" w:rsidP="00C8414A">
            <w:r>
              <w:t>A, F, I</w:t>
            </w:r>
          </w:p>
        </w:tc>
        <w:tc>
          <w:tcPr>
            <w:tcW w:w="2005" w:type="dxa"/>
          </w:tcPr>
          <w:p w14:paraId="56EF5A93" w14:textId="250C95BB" w:rsidR="00C8414A" w:rsidRDefault="00C8414A" w:rsidP="00C8414A">
            <w:r>
              <w:t>Secretory</w:t>
            </w:r>
          </w:p>
        </w:tc>
      </w:tr>
      <w:bookmarkEnd w:id="0"/>
    </w:tbl>
    <w:p w14:paraId="76D7753F" w14:textId="77777777" w:rsidR="0016032A" w:rsidRDefault="0016032A" w:rsidP="009973EB">
      <w:pPr>
        <w:spacing w:after="0"/>
      </w:pPr>
    </w:p>
    <w:p w14:paraId="6F78717B" w14:textId="690CDCB8" w:rsidR="0016032A" w:rsidRDefault="006631E3" w:rsidP="009973EB">
      <w:pPr>
        <w:spacing w:after="0"/>
      </w:pPr>
      <w:r>
        <w:rPr>
          <w:vertAlign w:val="superscript"/>
        </w:rPr>
        <w:t>a</w:t>
      </w:r>
      <w:r>
        <w:t xml:space="preserve">Drop-seq data, </w:t>
      </w:r>
      <w:r>
        <w:rPr>
          <w:vertAlign w:val="superscript"/>
        </w:rPr>
        <w:t>b</w:t>
      </w:r>
      <w:r>
        <w:t xml:space="preserve"> Depo-Provera, </w:t>
      </w:r>
      <w:r>
        <w:rPr>
          <w:vertAlign w:val="superscript"/>
        </w:rPr>
        <w:t>c</w:t>
      </w:r>
      <w:r>
        <w:t xml:space="preserve"> Intra uterine device</w:t>
      </w:r>
    </w:p>
    <w:p w14:paraId="535DABDF" w14:textId="3BEC0872" w:rsidR="00760A10" w:rsidRDefault="001E4B60" w:rsidP="009973EB">
      <w:pPr>
        <w:spacing w:after="0"/>
      </w:pPr>
      <w:r>
        <w:t>All patients were non-smokers</w:t>
      </w:r>
      <w:r w:rsidR="0082059D">
        <w:t>.</w:t>
      </w:r>
      <w:r w:rsidR="006631E3" w:rsidRPr="006631E3">
        <w:rPr>
          <w:vertAlign w:val="superscript"/>
        </w:rPr>
        <w:t xml:space="preserve"> </w:t>
      </w:r>
    </w:p>
    <w:p w14:paraId="4833B98E" w14:textId="7B81E3E6" w:rsidR="004B6B23" w:rsidRPr="00EF2855" w:rsidRDefault="00697A49" w:rsidP="009973EB">
      <w:pPr>
        <w:spacing w:after="0"/>
      </w:pPr>
      <w:r>
        <w:t xml:space="preserve">Abbreviations: </w:t>
      </w:r>
      <w:r w:rsidR="00C73003">
        <w:t xml:space="preserve">donor (D), </w:t>
      </w:r>
      <w:r>
        <w:t xml:space="preserve">ampulla (A), </w:t>
      </w:r>
      <w:r w:rsidR="002B01A1">
        <w:t xml:space="preserve">isthmus (I), fimbria (F), </w:t>
      </w:r>
      <w:r w:rsidR="009816A2">
        <w:t xml:space="preserve">ovary (O), </w:t>
      </w:r>
      <w:r>
        <w:t>Menopausal age (MP)</w:t>
      </w:r>
      <w:r w:rsidR="009973EB">
        <w:t xml:space="preserve">. </w:t>
      </w:r>
    </w:p>
    <w:sectPr w:rsidR="004B6B23" w:rsidRPr="00EF2855" w:rsidSect="004B6B2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3F67B1"/>
    <w:multiLevelType w:val="hybridMultilevel"/>
    <w:tmpl w:val="E9A4E4B8"/>
    <w:lvl w:ilvl="0" w:tplc="A230A588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89469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1NDIxNLA0MjU2NTRQ0lEKTi0uzszPAykwrgUA0fHenSwAAAA="/>
  </w:docVars>
  <w:rsids>
    <w:rsidRoot w:val="004B6B23"/>
    <w:rsid w:val="00000258"/>
    <w:rsid w:val="000A12A3"/>
    <w:rsid w:val="000C185B"/>
    <w:rsid w:val="00105D6D"/>
    <w:rsid w:val="00146633"/>
    <w:rsid w:val="0016032A"/>
    <w:rsid w:val="001E4B60"/>
    <w:rsid w:val="002B01A1"/>
    <w:rsid w:val="002B2877"/>
    <w:rsid w:val="00384329"/>
    <w:rsid w:val="004700C6"/>
    <w:rsid w:val="004B6B23"/>
    <w:rsid w:val="004E1F5D"/>
    <w:rsid w:val="005148E4"/>
    <w:rsid w:val="00532A05"/>
    <w:rsid w:val="005C385F"/>
    <w:rsid w:val="006631E3"/>
    <w:rsid w:val="00697A49"/>
    <w:rsid w:val="006B4F3E"/>
    <w:rsid w:val="00731C4A"/>
    <w:rsid w:val="00746301"/>
    <w:rsid w:val="00760A10"/>
    <w:rsid w:val="00765E7C"/>
    <w:rsid w:val="00792600"/>
    <w:rsid w:val="007B17A3"/>
    <w:rsid w:val="00800FD5"/>
    <w:rsid w:val="0082059D"/>
    <w:rsid w:val="0088299D"/>
    <w:rsid w:val="008E6FE6"/>
    <w:rsid w:val="008F5DF0"/>
    <w:rsid w:val="00900532"/>
    <w:rsid w:val="00920FE4"/>
    <w:rsid w:val="009816A2"/>
    <w:rsid w:val="0098565D"/>
    <w:rsid w:val="009973EB"/>
    <w:rsid w:val="009A5F92"/>
    <w:rsid w:val="009D2C15"/>
    <w:rsid w:val="00A20CC8"/>
    <w:rsid w:val="00AB185A"/>
    <w:rsid w:val="00B02F8B"/>
    <w:rsid w:val="00B12C23"/>
    <w:rsid w:val="00B7042A"/>
    <w:rsid w:val="00B95554"/>
    <w:rsid w:val="00C724BA"/>
    <w:rsid w:val="00C73003"/>
    <w:rsid w:val="00C8414A"/>
    <w:rsid w:val="00C84A35"/>
    <w:rsid w:val="00CA5243"/>
    <w:rsid w:val="00D77D52"/>
    <w:rsid w:val="00DB2A93"/>
    <w:rsid w:val="00DD337E"/>
    <w:rsid w:val="00EF2855"/>
    <w:rsid w:val="00FA27DD"/>
    <w:rsid w:val="4906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30B53"/>
  <w15:chartTrackingRefBased/>
  <w15:docId w15:val="{6A117A6B-4D47-404B-9BDF-30BAB62FD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B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6B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6B2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B6B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gkelc">
    <w:name w:val="hgkelc"/>
    <w:basedOn w:val="DefaultParagraphFont"/>
    <w:rsid w:val="00C724BA"/>
  </w:style>
  <w:style w:type="paragraph" w:styleId="Revision">
    <w:name w:val="Revision"/>
    <w:hidden/>
    <w:uiPriority w:val="99"/>
    <w:semiHidden/>
    <w:rsid w:val="00AB185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46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66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00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37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05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09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96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841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9054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Weigert</dc:creator>
  <cp:keywords/>
  <dc:description/>
  <cp:lastModifiedBy>Weigert, Melanie [OBG]</cp:lastModifiedBy>
  <cp:revision>22</cp:revision>
  <cp:lastPrinted>2022-11-21T21:53:00Z</cp:lastPrinted>
  <dcterms:created xsi:type="dcterms:W3CDTF">2022-12-19T15:27:00Z</dcterms:created>
  <dcterms:modified xsi:type="dcterms:W3CDTF">2023-11-22T19:32:00Z</dcterms:modified>
</cp:coreProperties>
</file>